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BC4FB" w14:textId="53DDDF67" w:rsidR="00CF783F" w:rsidRDefault="00CF783F" w:rsidP="00CF783F">
      <w:r>
        <w:t>Supplementary Table</w:t>
      </w:r>
      <w:r w:rsidR="00262C28">
        <w:t xml:space="preserve"> 2</w:t>
      </w:r>
      <w:r>
        <w:t xml:space="preserve"> </w:t>
      </w:r>
    </w:p>
    <w:p w14:paraId="6D9D8257" w14:textId="4CDA136C" w:rsidR="008C7743" w:rsidRDefault="00CF783F" w:rsidP="008C7743">
      <w:r>
        <w:t>A list of 1218 d</w:t>
      </w:r>
      <w:r w:rsidRPr="00133928">
        <w:t>ifferentially expressed genes</w:t>
      </w:r>
      <w:r>
        <w:t xml:space="preserve"> </w:t>
      </w:r>
      <w:r w:rsidR="00262C28">
        <w:t>between WT and Gli2</w:t>
      </w:r>
      <w:r w:rsidR="00262C28" w:rsidRPr="00507176">
        <w:rPr>
          <w:rFonts w:ascii="Symbol" w:hAnsi="Symbol"/>
        </w:rPr>
        <w:t></w:t>
      </w:r>
      <w:r w:rsidR="00262C28">
        <w:t>N2-tg</w:t>
      </w:r>
      <w:r>
        <w:t>.</w:t>
      </w:r>
      <w:r w:rsidR="008C7743">
        <w:t xml:space="preserve"> </w:t>
      </w:r>
      <w:r w:rsidR="008C7743">
        <w:t>Genes shown in blue were down-regulated in Gli2</w:t>
      </w:r>
      <w:r w:rsidR="008C7743" w:rsidRPr="00507176">
        <w:rPr>
          <w:rFonts w:ascii="Symbol" w:hAnsi="Symbol"/>
        </w:rPr>
        <w:t></w:t>
      </w:r>
      <w:r w:rsidR="008C7743">
        <w:t>N</w:t>
      </w:r>
      <w:r w:rsidR="008C7743">
        <w:t>2-tg compared to WT, and genes shown in red were up-regulated.</w:t>
      </w:r>
    </w:p>
    <w:p w14:paraId="19B8068F" w14:textId="77777777" w:rsidR="00CF783F" w:rsidRDefault="00CF783F">
      <w:bookmarkStart w:id="0" w:name="_GoBack"/>
      <w:bookmarkEnd w:id="0"/>
    </w:p>
    <w:tbl>
      <w:tblPr>
        <w:tblW w:w="8830" w:type="dxa"/>
        <w:tblLook w:val="04A0" w:firstRow="1" w:lastRow="0" w:firstColumn="1" w:lastColumn="0" w:noHBand="0" w:noVBand="1"/>
      </w:tblPr>
      <w:tblGrid>
        <w:gridCol w:w="1766"/>
        <w:gridCol w:w="1766"/>
        <w:gridCol w:w="1766"/>
        <w:gridCol w:w="1766"/>
        <w:gridCol w:w="1766"/>
      </w:tblGrid>
      <w:tr w:rsidR="00CF783F" w:rsidRPr="00CF783F" w14:paraId="341C2B49" w14:textId="77777777" w:rsidTr="004E147F">
        <w:trPr>
          <w:trHeight w:val="227"/>
        </w:trPr>
        <w:tc>
          <w:tcPr>
            <w:tcW w:w="176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E060C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srp1</w:t>
            </w:r>
          </w:p>
        </w:tc>
        <w:tc>
          <w:tcPr>
            <w:tcW w:w="176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EEBC4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63b</w:t>
            </w:r>
          </w:p>
        </w:tc>
        <w:tc>
          <w:tcPr>
            <w:tcW w:w="176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B9591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np1</w:t>
            </w:r>
          </w:p>
        </w:tc>
        <w:tc>
          <w:tcPr>
            <w:tcW w:w="176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9B9FC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732471J01Rik</w:t>
            </w:r>
          </w:p>
        </w:tc>
        <w:tc>
          <w:tcPr>
            <w:tcW w:w="176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4D2F4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am2</w:t>
            </w:r>
          </w:p>
        </w:tc>
      </w:tr>
      <w:tr w:rsidR="00CF783F" w:rsidRPr="00CF783F" w14:paraId="3B7F06DE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B55D9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dc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D4746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najc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82414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hgap2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0EFA9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C02040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AF41E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ox18</w:t>
            </w:r>
          </w:p>
        </w:tc>
      </w:tr>
      <w:tr w:rsidR="00CF783F" w:rsidRPr="00CF783F" w14:paraId="15E7491F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3739F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x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B8400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at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7D315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omc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D9FC6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nf144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B46DD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kr1e1</w:t>
            </w:r>
          </w:p>
        </w:tc>
      </w:tr>
      <w:tr w:rsidR="00CF783F" w:rsidRPr="00CF783F" w14:paraId="405B49FA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ECE69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f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569E1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ng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FAFE5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xa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FD304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cc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32866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a50</w:t>
            </w:r>
          </w:p>
        </w:tc>
      </w:tr>
      <w:tr w:rsidR="00CF783F" w:rsidRPr="00CF783F" w14:paraId="34617836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31E1E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cnn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B310F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eca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9F7FB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769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F480F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km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03DDD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us4l</w:t>
            </w:r>
          </w:p>
        </w:tc>
      </w:tr>
      <w:tr w:rsidR="00CF783F" w:rsidRPr="00CF783F" w14:paraId="6FC5367D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4D8EE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ln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70F5B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ord8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900CC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rrtm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4631B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3s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ED042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nu73b</w:t>
            </w:r>
          </w:p>
        </w:tc>
      </w:tr>
      <w:tr w:rsidR="00CF783F" w:rsidRPr="00CF783F" w14:paraId="72627F5C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C84FF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bhd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AFDE8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f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F9361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lec10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9BED2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olgalt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E6269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3110009E18Rik</w:t>
            </w:r>
          </w:p>
        </w:tc>
      </w:tr>
      <w:tr w:rsidR="00CF783F" w:rsidRPr="00CF783F" w14:paraId="46E3B9F9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BCE1D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lf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309A7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iah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A3C61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1431C16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F4276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mgb1-rs1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99086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pryd7</w:t>
            </w:r>
          </w:p>
        </w:tc>
      </w:tr>
      <w:tr w:rsidR="00CF783F" w:rsidRPr="00CF783F" w14:paraId="466081CC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62508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r4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B871C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rad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F0FF1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ytl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76C02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hf1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B5F40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pip5k2</w:t>
            </w:r>
          </w:p>
        </w:tc>
      </w:tr>
      <w:tr w:rsidR="00CF783F" w:rsidRPr="00CF783F" w14:paraId="3973FA09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60383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s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5A60C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murf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3FFD2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rg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DE830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hb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5470B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caf11</w:t>
            </w:r>
          </w:p>
        </w:tc>
      </w:tr>
      <w:tr w:rsidR="00CF783F" w:rsidRPr="00CF783F" w14:paraId="53106E32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4C0CE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f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97C76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dr3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C9407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BBCA3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n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4A3CE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s31</w:t>
            </w:r>
          </w:p>
        </w:tc>
      </w:tr>
      <w:tr w:rsidR="00CF783F" w:rsidRPr="00CF783F" w14:paraId="03CE8199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60583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tb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243C7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usp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2FC9C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rb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5D253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yp4f1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68CEB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be4a</w:t>
            </w:r>
          </w:p>
        </w:tc>
      </w:tr>
      <w:tr w:rsidR="00CF783F" w:rsidRPr="00CF783F" w14:paraId="7C8DD756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4E728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yb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8C2B0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dhh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5BE67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bm12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A62AB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bal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C292F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Wdr44</w:t>
            </w:r>
          </w:p>
        </w:tc>
      </w:tr>
      <w:tr w:rsidR="00CF783F" w:rsidRPr="00CF783F" w14:paraId="0939E282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8AFFD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cf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86CAC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rf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1E1A0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if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DA0B7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ix1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F6843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938</w:t>
            </w:r>
          </w:p>
        </w:tc>
      </w:tr>
      <w:tr w:rsidR="00CF783F" w:rsidRPr="00CF783F" w14:paraId="46A96ADE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B34A2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yt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2F909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35f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CB622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1348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803AF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ou6f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6311A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1</w:t>
            </w:r>
          </w:p>
        </w:tc>
      </w:tr>
      <w:tr w:rsidR="00CF783F" w:rsidRPr="00CF783F" w14:paraId="4F87C710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75A4D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nrnpab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41659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rn4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E2D5A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vr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2C31E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if1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824B1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ebpz</w:t>
            </w:r>
            <w:proofErr w:type="spellEnd"/>
          </w:p>
        </w:tc>
      </w:tr>
      <w:tr w:rsidR="00CF783F" w:rsidRPr="00CF783F" w14:paraId="5FE5FB9D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EC878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apc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173FC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Jrk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F6559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si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3E405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gdr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375C8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p1</w:t>
            </w:r>
          </w:p>
        </w:tc>
      </w:tr>
      <w:tr w:rsidR="00CF783F" w:rsidRPr="00CF783F" w14:paraId="16269B31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F29BF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Vgll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55213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caf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E87C2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rab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EF7B9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x1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66570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x18</w:t>
            </w:r>
          </w:p>
        </w:tc>
      </w:tr>
      <w:tr w:rsidR="00CF783F" w:rsidRPr="00CF783F" w14:paraId="48A7B99F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1C57E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45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642B9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ef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E99D1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irrel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3D709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ei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1487B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add45a</w:t>
            </w:r>
          </w:p>
        </w:tc>
      </w:tr>
      <w:tr w:rsidR="00CF783F" w:rsidRPr="00CF783F" w14:paraId="0EAB7043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88D47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ramd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4AB80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k1o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83FC7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bx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78C24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ih1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C243A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ex16</w:t>
            </w:r>
          </w:p>
        </w:tc>
      </w:tr>
      <w:tr w:rsidR="00CF783F" w:rsidRPr="00CF783F" w14:paraId="7EF7EC6C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FE6C1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c3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859F9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lekhm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478F7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rep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58742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330013J21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6D739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bgap1l</w:t>
            </w:r>
          </w:p>
        </w:tc>
      </w:tr>
      <w:tr w:rsidR="00CF783F" w:rsidRPr="00CF783F" w14:paraId="1EADE2DC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35EE8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ycr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0BD40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410131K14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D30D5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dxac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B32D1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dam1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D6134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630023P12Rik</w:t>
            </w:r>
          </w:p>
        </w:tc>
      </w:tr>
      <w:tr w:rsidR="00CF783F" w:rsidRPr="00CF783F" w14:paraId="0464708D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E4CC8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ok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86BF7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hobtb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6B239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pc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4089D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9430065F17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F56D0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cchc11</w:t>
            </w:r>
          </w:p>
        </w:tc>
      </w:tr>
      <w:tr w:rsidR="00CF783F" w:rsidRPr="00CF783F" w14:paraId="55035A1A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3E7DE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ypl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70047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094D03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68405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iglecg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7A28A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432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761B5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ol11</w:t>
            </w:r>
          </w:p>
        </w:tc>
      </w:tr>
      <w:tr w:rsidR="00CF783F" w:rsidRPr="00CF783F" w14:paraId="356DBFAE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A4898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hrf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3E254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eb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2968E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ir684-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AABB7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emg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E691A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nf146</w:t>
            </w:r>
          </w:p>
        </w:tc>
      </w:tr>
      <w:tr w:rsidR="00CF783F" w:rsidRPr="00CF783F" w14:paraId="1B7891A6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5F492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omm4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86604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spa1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28F22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zd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DE213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mym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AC7E5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edd1</w:t>
            </w:r>
          </w:p>
        </w:tc>
      </w:tr>
      <w:tr w:rsidR="00CF783F" w:rsidRPr="00CF783F" w14:paraId="689B530A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785B4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2-A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539C8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gsh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A97F3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C03770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81A74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tf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FB7A9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dc55</w:t>
            </w:r>
          </w:p>
        </w:tc>
      </w:tr>
      <w:tr w:rsidR="00CF783F" w:rsidRPr="00CF783F" w14:paraId="66117A91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CD927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kn2d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78549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Jag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5206A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ts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D576A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65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34C90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appc2</w:t>
            </w:r>
          </w:p>
        </w:tc>
      </w:tr>
      <w:tr w:rsidR="00CF783F" w:rsidRPr="00CF783F" w14:paraId="0C8A0BFD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98092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68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A32BE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mrk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D7180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nf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C099D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em2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DB48F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l4a</w:t>
            </w:r>
          </w:p>
        </w:tc>
      </w:tr>
      <w:tr w:rsidR="00CF783F" w:rsidRPr="00CF783F" w14:paraId="060D5AE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FA927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1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D2E4B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is3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9CD40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rss2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7F46D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l2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CDA3A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exo4</w:t>
            </w:r>
          </w:p>
        </w:tc>
      </w:tr>
      <w:tr w:rsidR="00CF783F" w:rsidRPr="00CF783F" w14:paraId="767F6E72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64F9B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mi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CD3C0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cat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856C4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st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97CA6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s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3D30A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knox1</w:t>
            </w:r>
          </w:p>
        </w:tc>
      </w:tr>
      <w:tr w:rsidR="00CF783F" w:rsidRPr="00CF783F" w14:paraId="7B2F501F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BD033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C01764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318CA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25a1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ECDE0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cy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0F38D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udt1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05739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ci1</w:t>
            </w:r>
          </w:p>
        </w:tc>
      </w:tr>
      <w:tr w:rsidR="00CF783F" w:rsidRPr="00CF783F" w14:paraId="6251CF65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21BC4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npp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40FC4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hump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1B461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la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5D152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063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0184D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b14</w:t>
            </w:r>
          </w:p>
        </w:tc>
      </w:tr>
      <w:tr w:rsidR="00CF783F" w:rsidRPr="00CF783F" w14:paraId="2560AFD3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8E44C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or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F2A15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sl3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24BFC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tr2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DD229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989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84954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mepa1</w:t>
            </w:r>
          </w:p>
        </w:tc>
      </w:tr>
      <w:tr w:rsidR="00CF783F" w:rsidRPr="00CF783F" w14:paraId="76BFD93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45E70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bx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BBD16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stkd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5E280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1q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33525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da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E9ADD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mt11</w:t>
            </w:r>
          </w:p>
        </w:tc>
      </w:tr>
      <w:tr w:rsidR="00CF783F" w:rsidRPr="00CF783F" w14:paraId="3E1B33CA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FCFC5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or2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690B5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ac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E4E6D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2afy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79997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ik3c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00E9E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943</w:t>
            </w:r>
          </w:p>
        </w:tc>
      </w:tr>
      <w:tr w:rsidR="00CF783F" w:rsidRPr="00CF783F" w14:paraId="31FD8249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9EAE8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rap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9AC9C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la2g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3CF6B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prss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D0E51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hx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F1F98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nase4</w:t>
            </w:r>
          </w:p>
        </w:tc>
      </w:tr>
      <w:tr w:rsidR="00CF783F" w:rsidRPr="00CF783F" w14:paraId="30F77FF0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7BFBB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x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757DF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az2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6E53A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vip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8D2A1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tad3ao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94225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l1</w:t>
            </w:r>
          </w:p>
        </w:tc>
      </w:tr>
      <w:tr w:rsidR="00CF783F" w:rsidRPr="00CF783F" w14:paraId="16E4412A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F3E37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rkcsh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6A3EC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iapi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F7E78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k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7A3AE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89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336CD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x2</w:t>
            </w:r>
          </w:p>
        </w:tc>
      </w:tr>
      <w:tr w:rsidR="00CF783F" w:rsidRPr="00CF783F" w14:paraId="5796FD2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A4AAD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d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3BF2D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bxl1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E02D6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f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3A6F3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030037D09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CA07B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204a</w:t>
            </w:r>
          </w:p>
        </w:tc>
      </w:tr>
      <w:tr w:rsidR="00CF783F" w:rsidRPr="00CF783F" w14:paraId="1DA533B0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7A9CC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h2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DE6A4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1570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A0A8D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bcb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79578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lg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1EDA3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osip</w:t>
            </w:r>
            <w:proofErr w:type="spellEnd"/>
          </w:p>
        </w:tc>
      </w:tr>
      <w:tr w:rsidR="00CF783F" w:rsidRPr="00CF783F" w14:paraId="3242A08F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BCAF0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d2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93229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nnd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A3CC0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78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D7376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ilr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765FB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143</w:t>
            </w:r>
          </w:p>
        </w:tc>
      </w:tr>
      <w:tr w:rsidR="00CF783F" w:rsidRPr="00CF783F" w14:paraId="3B6CFD61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1666D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ord35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7323B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f15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2ECBE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px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50FFE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om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7660D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ars</w:t>
            </w:r>
            <w:proofErr w:type="spellEnd"/>
          </w:p>
        </w:tc>
      </w:tr>
      <w:tr w:rsidR="00CF783F" w:rsidRPr="00CF783F" w14:paraId="104C50BC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4148B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ck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8F12C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e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CF6F8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112J16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F53ED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sp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799B6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rc4</w:t>
            </w:r>
          </w:p>
        </w:tc>
      </w:tr>
      <w:tr w:rsidR="00CF783F" w:rsidRPr="00CF783F" w14:paraId="5B3085B0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C1EF5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lastRenderedPageBreak/>
              <w:t>Matk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07116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18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3281F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Vmn2r9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B1B93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700093K21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1CAD4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elid2</w:t>
            </w:r>
          </w:p>
        </w:tc>
      </w:tr>
      <w:tr w:rsidR="00CF783F" w:rsidRPr="00CF783F" w14:paraId="5496190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85854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b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57EF6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l11r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883C2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lfn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796AA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2073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FC8C1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sco1</w:t>
            </w:r>
          </w:p>
        </w:tc>
      </w:tr>
      <w:tr w:rsidR="00CF783F" w:rsidRPr="00CF783F" w14:paraId="02E0262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4B0BD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n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1313D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93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EC46C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rta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63A12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ss3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290CE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c31a</w:t>
            </w:r>
          </w:p>
        </w:tc>
      </w:tr>
      <w:tr w:rsidR="00CF783F" w:rsidRPr="00CF783F" w14:paraId="38A0AED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2456C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dit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22A58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lb1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351FA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cdhga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0C544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d17b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0A4FB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pcpd1</w:t>
            </w:r>
          </w:p>
        </w:tc>
      </w:tr>
      <w:tr w:rsidR="00CF783F" w:rsidRPr="00CF783F" w14:paraId="7725E7B8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60510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ar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10B0F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d9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60C0A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hem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CB9BD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mt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2734E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gln1</w:t>
            </w:r>
          </w:p>
        </w:tc>
      </w:tr>
      <w:tr w:rsidR="00CF783F" w:rsidRPr="00CF783F" w14:paraId="157C6D75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37819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lk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727E1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as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5C90E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2F9F2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y6i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F9353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ntl</w:t>
            </w:r>
            <w:proofErr w:type="spellEnd"/>
          </w:p>
        </w:tc>
      </w:tr>
      <w:tr w:rsidR="00CF783F" w:rsidRPr="00CF783F" w14:paraId="0CD9074F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7FE47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pt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6D781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23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A4B45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nd1-p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A6567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632415L05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50690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nc</w:t>
            </w:r>
            <w:proofErr w:type="spellEnd"/>
          </w:p>
        </w:tc>
      </w:tr>
      <w:tr w:rsidR="00CF783F" w:rsidRPr="00CF783F" w14:paraId="50870D1A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FA212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tb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D71C5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gh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6694D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pi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69ADA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pgd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38224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mym2</w:t>
            </w:r>
          </w:p>
        </w:tc>
      </w:tr>
      <w:tr w:rsidR="00CF783F" w:rsidRPr="00CF783F" w14:paraId="775BD5A4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0E711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l6ip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15669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dr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0E2DB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yp2d2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FB898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chd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D91DD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tg5</w:t>
            </w:r>
          </w:p>
        </w:tc>
      </w:tr>
      <w:tr w:rsidR="00CF783F" w:rsidRPr="00CF783F" w14:paraId="414F40A8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1FE87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k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27039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f21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C26FB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ts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444C4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Yy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2FB56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or1aip1</w:t>
            </w:r>
          </w:p>
        </w:tc>
      </w:tr>
      <w:tr w:rsidR="00CF783F" w:rsidRPr="00CF783F" w14:paraId="36A51FAD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7039C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sp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64AFB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x3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B5594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78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2E6D7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k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2AD11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td1</w:t>
            </w:r>
          </w:p>
        </w:tc>
      </w:tr>
      <w:tr w:rsidR="00CF783F" w:rsidRPr="00CF783F" w14:paraId="67F06970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BCF70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ss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5DB6D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patch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3B195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3408B17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48C96B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71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63F66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mc1</w:t>
            </w:r>
          </w:p>
        </w:tc>
      </w:tr>
      <w:tr w:rsidR="00CF783F" w:rsidRPr="00CF783F" w14:paraId="42704414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09EB7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igirr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9C19A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csf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906C6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619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9AFA9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4bp2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8B560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120</w:t>
            </w:r>
          </w:p>
        </w:tc>
      </w:tr>
      <w:tr w:rsidR="00CF783F" w:rsidRPr="00CF783F" w14:paraId="35563CF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F07EB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tpb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3A2F5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yb561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35DB1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061G19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21EE32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sl1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BBD7E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pil4</w:t>
            </w:r>
          </w:p>
        </w:tc>
      </w:tr>
      <w:tr w:rsidR="00CF783F" w:rsidRPr="00CF783F" w14:paraId="0F7F8C5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6DA23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120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F56463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hbd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18F13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ts2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EAE79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tyh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C30AB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lg5</w:t>
            </w:r>
          </w:p>
        </w:tc>
      </w:tr>
      <w:tr w:rsidR="00CF783F" w:rsidRPr="00CF783F" w14:paraId="39E5B0A4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37A85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cm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4308ED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nx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BA195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th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6B86C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np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1F895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sg20</w:t>
            </w:r>
          </w:p>
        </w:tc>
      </w:tr>
      <w:tr w:rsidR="00CF783F" w:rsidRPr="00CF783F" w14:paraId="370CBBFF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B6671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f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9D72DC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x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4C40C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pe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5E10D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k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B926A8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ebpzos</w:t>
            </w:r>
            <w:proofErr w:type="spellEnd"/>
          </w:p>
        </w:tc>
      </w:tr>
      <w:tr w:rsidR="00CF783F" w:rsidRPr="00CF783F" w14:paraId="18DD1507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94EB9E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hgef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20164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ocs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0310F0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iglece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AD7FAF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k38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0834C4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im21</w:t>
            </w:r>
          </w:p>
        </w:tc>
      </w:tr>
      <w:tr w:rsidR="00CF783F" w:rsidRPr="00CF783F" w14:paraId="30A71E33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7C6E81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Otuli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A83735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r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5ADF45" w14:textId="77777777" w:rsidR="00CF783F" w:rsidRPr="004E147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frp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342CF0" w14:textId="77777777" w:rsidR="00CF783F" w:rsidRPr="004E147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230091D08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ACC8FA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k3</w:t>
            </w:r>
          </w:p>
        </w:tc>
      </w:tr>
      <w:tr w:rsidR="00CF783F" w:rsidRPr="00CF783F" w14:paraId="3FDA1806" w14:textId="77777777" w:rsidTr="004E147F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3E5C47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a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66C9C9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n2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58147D" w14:textId="77777777" w:rsidR="00CF783F" w:rsidRPr="004E147F" w:rsidRDefault="00CF783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le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16CB9D" w14:textId="77777777" w:rsidR="00CF783F" w:rsidRPr="004E147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bh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8E1576" w14:textId="77777777" w:rsidR="00CF783F" w:rsidRPr="00CF783F" w:rsidRDefault="00CF783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k26</w:t>
            </w:r>
          </w:p>
        </w:tc>
      </w:tr>
      <w:tr w:rsidR="004E147F" w:rsidRPr="00CF783F" w14:paraId="19EC069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D874F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m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0B4EC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lst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DA8448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crl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11A362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pus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B5CFA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ba5</w:t>
            </w:r>
          </w:p>
        </w:tc>
      </w:tr>
      <w:tr w:rsidR="004E147F" w:rsidRPr="00CF783F" w14:paraId="0C53756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C6CA2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caa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45B2B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elenb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E74A44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lox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18D65D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4b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E4887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tg1</w:t>
            </w:r>
          </w:p>
        </w:tc>
      </w:tr>
      <w:tr w:rsidR="004E147F" w:rsidRPr="00CF783F" w14:paraId="01826BE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CAB6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25a3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C053F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s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61A975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sr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AEC3F9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ans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A0F27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ambp</w:t>
            </w:r>
            <w:proofErr w:type="spellEnd"/>
          </w:p>
        </w:tc>
      </w:tr>
      <w:tr w:rsidR="004E147F" w:rsidRPr="00CF783F" w14:paraId="56EF511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71C73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2cd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F399F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330069E16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56A2F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yr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A74712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4E147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hgdig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5E47A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pr</w:t>
            </w:r>
            <w:proofErr w:type="spellEnd"/>
          </w:p>
        </w:tc>
      </w:tr>
      <w:tr w:rsidR="004E147F" w:rsidRPr="00CF783F" w14:paraId="48486D8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05E7F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p1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A1EDE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xn7l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310067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4E147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hf21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E93374" w14:textId="77777777" w:rsidR="004E147F" w:rsidRPr="004E147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sr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67C04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dnk</w:t>
            </w:r>
            <w:proofErr w:type="spellEnd"/>
          </w:p>
        </w:tc>
      </w:tr>
      <w:tr w:rsidR="004E147F" w:rsidRPr="00CF783F" w14:paraId="42EA4FD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9E0EE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ADDB3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9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BF315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3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D462B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co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DCFD3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u7</w:t>
            </w:r>
          </w:p>
        </w:tc>
      </w:tr>
      <w:tr w:rsidR="004E147F" w:rsidRPr="00CF783F" w14:paraId="4D15CFE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05BB6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alk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F43A0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et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6250C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0565N06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C15A9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gfo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BC9E6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imp2</w:t>
            </w:r>
          </w:p>
        </w:tc>
      </w:tr>
      <w:tr w:rsidR="004E147F" w:rsidRPr="00CF783F" w14:paraId="15FAE8E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D6904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le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693A0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9330133O14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E3D0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li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BABE7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llt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29A06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3a2</w:t>
            </w:r>
          </w:p>
        </w:tc>
      </w:tr>
      <w:tr w:rsidR="004E147F" w:rsidRPr="00CF783F" w14:paraId="485BE6D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C5D82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035CF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cyt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132E8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pr3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EDAC7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yo5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FF2C8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C004004</w:t>
            </w:r>
          </w:p>
        </w:tc>
      </w:tr>
      <w:tr w:rsidR="004E147F" w:rsidRPr="00CF783F" w14:paraId="1DC2818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B3E85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sp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E49BA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rrc2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345E4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610027K06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110F4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77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83CFA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rs</w:t>
            </w:r>
            <w:proofErr w:type="spellEnd"/>
          </w:p>
        </w:tc>
      </w:tr>
      <w:tr w:rsidR="004E147F" w:rsidRPr="00CF783F" w14:paraId="492872A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EEF60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25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620F6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ist1h4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F716C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330093E20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328B8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tp2b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1F27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sme2b</w:t>
            </w:r>
          </w:p>
        </w:tc>
      </w:tr>
      <w:tr w:rsidR="004E147F" w:rsidRPr="00CF783F" w14:paraId="0134738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C4803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agr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76786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fi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F5950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alr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64162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nf113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B378F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sta3</w:t>
            </w:r>
          </w:p>
        </w:tc>
      </w:tr>
      <w:tr w:rsidR="004E147F" w:rsidRPr="00CF783F" w14:paraId="304BA22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41973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cor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527B7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krd4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572D7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ecw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771E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prn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D1FFB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rd7</w:t>
            </w:r>
          </w:p>
        </w:tc>
      </w:tr>
      <w:tr w:rsidR="004E147F" w:rsidRPr="00CF783F" w14:paraId="616B3E6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97FB5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er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9154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br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55399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csbg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8E901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bs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3AE4E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bp4</w:t>
            </w:r>
          </w:p>
        </w:tc>
      </w:tr>
      <w:tr w:rsidR="004E147F" w:rsidRPr="00CF783F" w14:paraId="3610DF1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45541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t5dc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B73D4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ds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B5FD7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630028O10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C8CA8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am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0F0A7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rf8</w:t>
            </w:r>
          </w:p>
        </w:tc>
      </w:tr>
      <w:tr w:rsidR="004E147F" w:rsidRPr="00CF783F" w14:paraId="7CF0BFE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4A65F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tr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37256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ss5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A2A46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naaf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88ED6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ubg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08C8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Wdr83os</w:t>
            </w:r>
          </w:p>
        </w:tc>
      </w:tr>
      <w:tr w:rsidR="004E147F" w:rsidRPr="00CF783F" w14:paraId="4529955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FE8E1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f6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9E7A7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mah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CC630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pm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0091F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Wnt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EC529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kln1</w:t>
            </w:r>
          </w:p>
        </w:tc>
      </w:tr>
      <w:tr w:rsidR="004E147F" w:rsidRPr="00CF783F" w14:paraId="505D03D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52272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im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B5F8F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stt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1DBD4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am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F23B0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uz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D07D1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olc1</w:t>
            </w:r>
          </w:p>
        </w:tc>
      </w:tr>
      <w:tr w:rsidR="004E147F" w:rsidRPr="00CF783F" w14:paraId="32FA8BE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688F4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sb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4D06D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rr14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0BFF2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ema3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47887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mp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4AA07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280d</w:t>
            </w:r>
          </w:p>
        </w:tc>
      </w:tr>
      <w:tr w:rsidR="004E147F" w:rsidRPr="00CF783F" w14:paraId="5AAF998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D72B2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017B05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9FADD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fe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DD0B2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31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021FF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ik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918BD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bp2</w:t>
            </w:r>
          </w:p>
        </w:tc>
      </w:tr>
      <w:tr w:rsidR="004E147F" w:rsidRPr="00CF783F" w14:paraId="29943145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A13CF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krd1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AB90D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ex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DF5C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lovl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E4963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r1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62B3B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polg</w:t>
            </w:r>
            <w:proofErr w:type="spellEnd"/>
          </w:p>
        </w:tc>
      </w:tr>
      <w:tr w:rsidR="004E147F" w:rsidRPr="00CF783F" w14:paraId="53D1159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32DEB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rpl2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97B4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l20r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FE1D8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kd1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BF1CD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hx3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C2D77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810041H14Rik</w:t>
            </w:r>
          </w:p>
        </w:tc>
      </w:tr>
      <w:tr w:rsidR="004E147F" w:rsidRPr="00CF783F" w14:paraId="3991FC6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366F5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pgef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593D0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lc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86539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roh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42785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pb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1068D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cos</w:t>
            </w:r>
            <w:proofErr w:type="spellEnd"/>
          </w:p>
        </w:tc>
      </w:tr>
      <w:tr w:rsidR="004E147F" w:rsidRPr="00CF783F" w14:paraId="0049682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8C090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x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42373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emin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4C25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25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50ED2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o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A69FB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ftph</w:t>
            </w:r>
            <w:proofErr w:type="spellEnd"/>
          </w:p>
        </w:tc>
      </w:tr>
      <w:tr w:rsidR="004E147F" w:rsidRPr="00CF783F" w14:paraId="581C2C05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2D56A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20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61AD7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02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47A46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s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7C351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064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0E0D2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ommd8</w:t>
            </w:r>
          </w:p>
        </w:tc>
      </w:tr>
      <w:tr w:rsidR="004E147F" w:rsidRPr="00CF783F" w14:paraId="3E4C893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D1B04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m63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6391C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gfr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DCECF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gt1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7B9FD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e5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B0BCE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ada2a</w:t>
            </w:r>
          </w:p>
        </w:tc>
      </w:tr>
      <w:tr w:rsidR="004E147F" w:rsidRPr="00CF783F" w14:paraId="7AA69D2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38066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f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59681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bxw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FB24A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ermt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BAF76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25a3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B1521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bm6</w:t>
            </w:r>
          </w:p>
        </w:tc>
      </w:tr>
      <w:tr w:rsidR="004E147F" w:rsidRPr="00CF783F" w14:paraId="56DF710C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E8FEB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u1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7FDEC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bs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92A2F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74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83487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ps6k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80739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cd2l</w:t>
            </w:r>
          </w:p>
        </w:tc>
      </w:tr>
      <w:tr w:rsidR="004E147F" w:rsidRPr="00CF783F" w14:paraId="61B57465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00C99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hd2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42F68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m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F8943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79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5B403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833412C05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BBABA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16Ertd472e</w:t>
            </w:r>
          </w:p>
        </w:tc>
      </w:tr>
      <w:tr w:rsidR="004E147F" w:rsidRPr="00CF783F" w14:paraId="23196CD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3F262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pq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A7696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cnt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82857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ts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469D7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cbp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13AE7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rrc17</w:t>
            </w:r>
          </w:p>
        </w:tc>
      </w:tr>
      <w:tr w:rsidR="004E147F" w:rsidRPr="00CF783F" w14:paraId="5C9CFEC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714AE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lastRenderedPageBreak/>
              <w:t>Get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5233E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f19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9D745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2199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85F90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na1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AED13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atf</w:t>
            </w:r>
            <w:proofErr w:type="spellEnd"/>
          </w:p>
        </w:tc>
      </w:tr>
      <w:tr w:rsidR="004E147F" w:rsidRPr="00CF783F" w14:paraId="329C543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E5E87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lc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12DE9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cayo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F3034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ng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D1974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etsat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A4780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dc43</w:t>
            </w:r>
          </w:p>
        </w:tc>
      </w:tr>
      <w:tr w:rsidR="004E147F" w:rsidRPr="00CF783F" w14:paraId="4947594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58A9D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ne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7946E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rrc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A0ACB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rh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0E717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xlng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24010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atf3</w:t>
            </w:r>
          </w:p>
        </w:tc>
      </w:tr>
      <w:tr w:rsidR="004E147F" w:rsidRPr="00CF783F" w14:paraId="2B525A7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39EC4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bcb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2A9C6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i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BE631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Vegfc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EB92F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osp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71D7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s22</w:t>
            </w:r>
          </w:p>
        </w:tc>
      </w:tr>
      <w:tr w:rsidR="004E147F" w:rsidRPr="00CF783F" w14:paraId="3FC5B59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647E7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boat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5548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ceal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C338A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t8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60CBC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lfml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76C08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xoc3</w:t>
            </w:r>
          </w:p>
        </w:tc>
      </w:tr>
      <w:tr w:rsidR="004E147F" w:rsidRPr="00CF783F" w14:paraId="6484818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D44FE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cmf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0B0A6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ist1h2ah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9B841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i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280CD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ctex1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80CE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l39</w:t>
            </w:r>
          </w:p>
        </w:tc>
      </w:tr>
      <w:tr w:rsidR="004E147F" w:rsidRPr="00CF783F" w14:paraId="504DCDB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6A265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bx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4D623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BEDCC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pc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28D2F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hld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319C8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cl1</w:t>
            </w:r>
          </w:p>
        </w:tc>
      </w:tr>
      <w:tr w:rsidR="004E147F" w:rsidRPr="00CF783F" w14:paraId="386A4EEB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DAB39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irt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2858D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76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E5C1D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de9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495D3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700120C14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8A159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ars</w:t>
            </w:r>
          </w:p>
        </w:tc>
      </w:tr>
      <w:tr w:rsidR="004E147F" w:rsidRPr="00CF783F" w14:paraId="73BBF67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624EC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2-O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753E7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rgq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E99BE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fn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0F4D8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xi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1F097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pd4</w:t>
            </w:r>
          </w:p>
        </w:tc>
      </w:tr>
      <w:tr w:rsidR="004E147F" w:rsidRPr="00CF783F" w14:paraId="45EF2A1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EC4A2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35b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E619F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l12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7F7B2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hd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A4D0F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rnp3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F0DA3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gs2</w:t>
            </w:r>
          </w:p>
        </w:tc>
      </w:tr>
      <w:tr w:rsidR="004E147F" w:rsidRPr="00CF783F" w14:paraId="758D891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2EBF9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or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78309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r4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EDB21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ol14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D59F3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nkrd5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4963F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ubb2a</w:t>
            </w:r>
          </w:p>
        </w:tc>
      </w:tr>
      <w:tr w:rsidR="004E147F" w:rsidRPr="00CF783F" w14:paraId="180975F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D05F2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rka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DFB03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mcx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770AC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Otog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E5A9B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eak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ABE1F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2surp</w:t>
            </w:r>
          </w:p>
        </w:tc>
      </w:tr>
      <w:tr w:rsidR="004E147F" w:rsidRPr="00CF783F" w14:paraId="2F9173B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FF2A1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tv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FFB33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9230110C19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8C0C0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nc45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B6D68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6galnac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50672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igd1a</w:t>
            </w:r>
          </w:p>
        </w:tc>
      </w:tr>
      <w:tr w:rsidR="004E147F" w:rsidRPr="00CF783F" w14:paraId="213080E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122B8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c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1D667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imm4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EFA2B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84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43148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op1mt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76B5F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dc1</w:t>
            </w:r>
          </w:p>
        </w:tc>
      </w:tr>
      <w:tr w:rsidR="004E147F" w:rsidRPr="00CF783F" w14:paraId="4809B71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CEF20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ora2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276F3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k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E1D90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nah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4F07A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orb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E4868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coa7</w:t>
            </w:r>
          </w:p>
        </w:tc>
      </w:tr>
      <w:tr w:rsidR="004E147F" w:rsidRPr="00CF783F" w14:paraId="7ECED81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C2DE1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nf13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CE797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OC10674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176A2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nah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51424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tn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684FE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ngtt</w:t>
            </w:r>
            <w:proofErr w:type="spellEnd"/>
          </w:p>
        </w:tc>
      </w:tr>
      <w:tr w:rsidR="004E147F" w:rsidRPr="00CF783F" w14:paraId="7499D1D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43DB0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l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36166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27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05264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1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99937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83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BAD56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25a39</w:t>
            </w:r>
          </w:p>
        </w:tc>
      </w:tr>
      <w:tr w:rsidR="004E147F" w:rsidRPr="00CF783F" w14:paraId="5D8248FB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13335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4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A65B1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murf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0249B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ecw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D1E33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cy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05AB1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prs</w:t>
            </w:r>
            <w:proofErr w:type="spellEnd"/>
          </w:p>
        </w:tc>
      </w:tr>
      <w:tr w:rsidR="004E147F" w:rsidRPr="00CF783F" w14:paraId="65DD2C3A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36B01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and2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0EDD5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pm1d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4F25A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mot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6474F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930549G23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E75CB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tp6v1b2</w:t>
            </w:r>
          </w:p>
        </w:tc>
      </w:tr>
      <w:tr w:rsidR="004E147F" w:rsidRPr="00CF783F" w14:paraId="28BE4D8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F6930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pr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74155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110034G24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64811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cnn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B9A6F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I4292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487BB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930453N24Rik</w:t>
            </w:r>
          </w:p>
        </w:tc>
      </w:tr>
      <w:tr w:rsidR="004E147F" w:rsidRPr="00CF783F" w14:paraId="0D2F6D5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B21E0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ik3r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36930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B4A03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ol25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72F18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btbd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A8FE4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pcam</w:t>
            </w:r>
            <w:proofErr w:type="spellEnd"/>
          </w:p>
        </w:tc>
      </w:tr>
      <w:tr w:rsidR="004E147F" w:rsidRPr="00CF783F" w14:paraId="2586615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81848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dr4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C53F0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srn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0FB44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ect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82EAB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zmm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745F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aok3</w:t>
            </w:r>
          </w:p>
        </w:tc>
      </w:tr>
      <w:tr w:rsidR="004E147F" w:rsidRPr="00CF783F" w14:paraId="5FFC9B8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50E7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is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D3A91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bed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0BA74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cn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1C74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pp1r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9FF81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0610037L13Rik</w:t>
            </w:r>
          </w:p>
        </w:tc>
      </w:tr>
      <w:tr w:rsidR="004E147F" w:rsidRPr="00CF783F" w14:paraId="39750D9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E7BE2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ag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776AE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hfp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4E41A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qp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3923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gpr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0BD19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csk1</w:t>
            </w:r>
          </w:p>
        </w:tc>
      </w:tr>
      <w:tr w:rsidR="004E147F" w:rsidRPr="00CF783F" w14:paraId="65EE726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970B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smd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8E2B8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1406P16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29F30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4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5C30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pa1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AF0F6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rs</w:t>
            </w:r>
            <w:proofErr w:type="spellEnd"/>
          </w:p>
        </w:tc>
      </w:tr>
      <w:tr w:rsidR="004E147F" w:rsidRPr="00CF783F" w14:paraId="7176F265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A6C12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bxw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4D3E8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bm3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6390F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BD0C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nn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9F045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dc101</w:t>
            </w:r>
          </w:p>
        </w:tc>
      </w:tr>
      <w:tr w:rsidR="004E147F" w:rsidRPr="00CF783F" w14:paraId="01D670B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3DF6A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t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2BC56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830046C22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41A3F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bcc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3C0B8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e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92265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ept1</w:t>
            </w:r>
          </w:p>
        </w:tc>
      </w:tr>
      <w:tr w:rsidR="004E147F" w:rsidRPr="00CF783F" w14:paraId="41D206A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AFC9E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pt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E217B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ers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B5BDA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r2f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38DDB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fgap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9DDA7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ias1</w:t>
            </w:r>
          </w:p>
        </w:tc>
      </w:tr>
      <w:tr w:rsidR="004E147F" w:rsidRPr="00CF783F" w14:paraId="395BA0C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561A3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arhs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37CEB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ipsn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0271E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hrr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D7F3C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80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AFB26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mhd1</w:t>
            </w:r>
          </w:p>
        </w:tc>
      </w:tr>
      <w:tr w:rsidR="004E147F" w:rsidRPr="00CF783F" w14:paraId="1C7EFFA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332B0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e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06DC1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fap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359CA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dgrg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C7345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hodh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2EE11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r29</w:t>
            </w:r>
          </w:p>
        </w:tc>
      </w:tr>
      <w:tr w:rsidR="004E147F" w:rsidRPr="00CF783F" w14:paraId="482D4A2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21CB7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k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88218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fkf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7AE47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ap9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9BEB2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eb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98C79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cea1</w:t>
            </w:r>
          </w:p>
        </w:tc>
      </w:tr>
      <w:tr w:rsidR="004E147F" w:rsidRPr="00CF783F" w14:paraId="1402A1D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82049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ng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F719E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130040H23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AA89B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o5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720BA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xyd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3499F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cmt1</w:t>
            </w:r>
          </w:p>
        </w:tc>
      </w:tr>
      <w:tr w:rsidR="004E147F" w:rsidRPr="00CF783F" w14:paraId="4628F07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06C50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ti1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C0FF1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sp3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082BD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zrn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86C04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ck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8C4B1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z1</w:t>
            </w:r>
          </w:p>
        </w:tc>
      </w:tr>
      <w:tr w:rsidR="004E147F" w:rsidRPr="00CF783F" w14:paraId="1D92412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9DF9E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7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8898E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rs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5F10D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al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16CF8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Wdr7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24D87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be3a</w:t>
            </w:r>
          </w:p>
        </w:tc>
      </w:tr>
      <w:tr w:rsidR="004E147F" w:rsidRPr="00CF783F" w14:paraId="4B467E8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DB284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A5DA5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rl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B69A5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3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4CE2A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r639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A0576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sp15</w:t>
            </w:r>
          </w:p>
        </w:tc>
      </w:tr>
      <w:tr w:rsidR="004E147F" w:rsidRPr="00CF783F" w14:paraId="6D4B70B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711F5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sb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CD2B9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am1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0D526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lr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1E6B5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ctex1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08DE7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I413582</w:t>
            </w:r>
          </w:p>
        </w:tc>
      </w:tr>
      <w:tr w:rsidR="004E147F" w:rsidRPr="00CF783F" w14:paraId="37D8F69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30157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om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B543B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cgf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F46F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dc15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BF07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ltb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F3CBA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nrnpf</w:t>
            </w:r>
            <w:proofErr w:type="spellEnd"/>
          </w:p>
        </w:tc>
      </w:tr>
      <w:tr w:rsidR="004E147F" w:rsidRPr="00CF783F" w14:paraId="0749BDE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77E92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44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3833C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d51d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27B62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at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84EED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cun1d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CB3F5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bc</w:t>
            </w:r>
            <w:proofErr w:type="spellEnd"/>
          </w:p>
        </w:tc>
      </w:tr>
      <w:tr w:rsidR="004E147F" w:rsidRPr="00CF783F" w14:paraId="3A64344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072F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btb1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AE2B0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v2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B6BDF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ip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A336B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l13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7750D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se1l</w:t>
            </w:r>
          </w:p>
        </w:tc>
      </w:tr>
      <w:tr w:rsidR="004E147F" w:rsidRPr="00CF783F" w14:paraId="78E7EEC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362CC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b4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61D0B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scan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90322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Vca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E0D4D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drd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5116E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dufs1</w:t>
            </w:r>
          </w:p>
        </w:tc>
      </w:tr>
      <w:tr w:rsidR="004E147F" w:rsidRPr="00CF783F" w14:paraId="44EF79A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C16E1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ns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A8472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d2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BFBB2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xf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7BA24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sx2ip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0D793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psb1</w:t>
            </w:r>
          </w:p>
        </w:tc>
      </w:tr>
      <w:tr w:rsidR="004E147F" w:rsidRPr="00CF783F" w14:paraId="2F96B96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1B23F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adh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3F467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ee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803D7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65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C2FB6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tbd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34BF2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pe</w:t>
            </w:r>
            <w:proofErr w:type="spellEnd"/>
          </w:p>
        </w:tc>
      </w:tr>
      <w:tr w:rsidR="004E147F" w:rsidRPr="00CF783F" w14:paraId="1C6D885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5363A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dx19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23098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cyox1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32918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reb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050AE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ig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80489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cd3</w:t>
            </w:r>
          </w:p>
        </w:tc>
      </w:tr>
      <w:tr w:rsidR="004E147F" w:rsidRPr="00CF783F" w14:paraId="28AD352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1385D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bx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031B1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l2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3431B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e6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639E2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35a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B64CC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if3a</w:t>
            </w:r>
          </w:p>
        </w:tc>
      </w:tr>
      <w:tr w:rsidR="004E147F" w:rsidRPr="00CF783F" w14:paraId="6960CBD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DC191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i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BC5D7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if3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5AF96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axo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1E7D1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84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B0EC2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em9b</w:t>
            </w:r>
          </w:p>
        </w:tc>
      </w:tr>
      <w:tr w:rsidR="004E147F" w:rsidRPr="00CF783F" w14:paraId="002527D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77F27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oq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9E458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or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DF2F8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1r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2E365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cc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E67BB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zin1</w:t>
            </w:r>
          </w:p>
        </w:tc>
      </w:tr>
      <w:tr w:rsidR="004E147F" w:rsidRPr="00CF783F" w14:paraId="083C8C2A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75854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nnd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877E9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Ovg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0F4D4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cn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13828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i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82DBF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tap</w:t>
            </w:r>
            <w:proofErr w:type="spellEnd"/>
          </w:p>
        </w:tc>
      </w:tr>
      <w:tr w:rsidR="004E147F" w:rsidRPr="00CF783F" w14:paraId="2E1F33E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D9D20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Yipf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5BBEF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10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BA1B2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bln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B109C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ostd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CFEF6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phosph6</w:t>
            </w:r>
          </w:p>
        </w:tc>
      </w:tr>
      <w:tr w:rsidR="004E147F" w:rsidRPr="00CF783F" w14:paraId="373EF1F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1712D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Jos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3A877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C05153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6CA80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phx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777B7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cac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C8A3C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aptm4a</w:t>
            </w:r>
          </w:p>
        </w:tc>
      </w:tr>
      <w:tr w:rsidR="004E147F" w:rsidRPr="00CF783F" w14:paraId="6C59A55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D4615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ci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A67E8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ps6k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50BE9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ilra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AB52A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lhd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8EE7A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span3</w:t>
            </w:r>
          </w:p>
        </w:tc>
      </w:tr>
      <w:tr w:rsidR="004E147F" w:rsidRPr="00CF783F" w14:paraId="56DA50B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29EDB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lastRenderedPageBreak/>
              <w:t>Ralgd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91C5A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gfbp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592DC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cmdc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3EF4E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bmx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461D2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md3</w:t>
            </w:r>
          </w:p>
        </w:tc>
      </w:tr>
      <w:tr w:rsidR="004E147F" w:rsidRPr="00CF783F" w14:paraId="244D6E2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566E1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ctd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CB613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ra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5E7A6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rm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8A134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ycb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11CF5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4bp3</w:t>
            </w:r>
          </w:p>
        </w:tc>
      </w:tr>
      <w:tr w:rsidR="004E147F" w:rsidRPr="00CF783F" w14:paraId="785363A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87340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ap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E36E9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lk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16A1B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span1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4619C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f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56F7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bp1</w:t>
            </w:r>
          </w:p>
        </w:tc>
      </w:tr>
      <w:tr w:rsidR="004E147F" w:rsidRPr="00CF783F" w14:paraId="4F4B21B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24215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on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1FEEA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0520O04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146E8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E0879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patch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BF346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nttip2</w:t>
            </w:r>
          </w:p>
        </w:tc>
      </w:tr>
      <w:tr w:rsidR="004E147F" w:rsidRPr="00CF783F" w14:paraId="16B13B6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5A88D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ttl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3F40A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sp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A0C74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4h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0A8D1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la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D3AD6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x1</w:t>
            </w:r>
          </w:p>
        </w:tc>
      </w:tr>
      <w:tr w:rsidR="004E147F" w:rsidRPr="00CF783F" w14:paraId="4B46443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402A6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3gnt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A8227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pk1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3EEFA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pcal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7D550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lxn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34BD1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ap1</w:t>
            </w:r>
          </w:p>
        </w:tc>
      </w:tr>
      <w:tr w:rsidR="004E147F" w:rsidRPr="00CF783F" w14:paraId="4A7EAD4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B3C24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af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31F96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mp2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3916A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ser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267CF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naj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945B4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rp44</w:t>
            </w:r>
          </w:p>
        </w:tc>
      </w:tr>
      <w:tr w:rsidR="004E147F" w:rsidRPr="00CF783F" w14:paraId="0F3FF79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CB3C2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lkbh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CEEA6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rox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03233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496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6BF9B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8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577C1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traid</w:t>
            </w:r>
            <w:proofErr w:type="spellEnd"/>
          </w:p>
        </w:tc>
      </w:tr>
      <w:tr w:rsidR="004E147F" w:rsidRPr="00CF783F" w14:paraId="5F42BE0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0B0E8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n2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39891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atdn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4C2F3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3h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BC02E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175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C770E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not2</w:t>
            </w:r>
          </w:p>
        </w:tc>
      </w:tr>
      <w:tr w:rsidR="004E147F" w:rsidRPr="00CF783F" w14:paraId="661A705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8125A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srr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8D5A7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D4844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1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E3C46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ggt1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F3769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gdn</w:t>
            </w:r>
            <w:proofErr w:type="spellEnd"/>
          </w:p>
        </w:tc>
      </w:tr>
      <w:tr w:rsidR="004E147F" w:rsidRPr="00CF783F" w14:paraId="7358923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5413B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af1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844A9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im4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2E3BC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enm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B9031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ppe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B928A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rs</w:t>
            </w:r>
            <w:proofErr w:type="spellEnd"/>
          </w:p>
        </w:tc>
      </w:tr>
      <w:tr w:rsidR="004E147F" w:rsidRPr="00CF783F" w14:paraId="17C3114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EE06D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ffo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89759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sg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711BF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oxb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4B95B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e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BC9C4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dps</w:t>
            </w:r>
            <w:proofErr w:type="spellEnd"/>
          </w:p>
        </w:tc>
      </w:tr>
      <w:tr w:rsidR="004E147F" w:rsidRPr="00CF783F" w14:paraId="7FA7F715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79A17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Osm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34043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el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92450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f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6E632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3010026O09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DF7C1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sn1</w:t>
            </w:r>
          </w:p>
        </w:tc>
      </w:tr>
      <w:tr w:rsidR="004E147F" w:rsidRPr="00CF783F" w14:paraId="091B2BB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BEEF7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naj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F4A3F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ag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43BD8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aam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CAF31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gk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DC3CF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scu</w:t>
            </w:r>
            <w:proofErr w:type="spellEnd"/>
          </w:p>
        </w:tc>
      </w:tr>
      <w:tr w:rsidR="004E147F" w:rsidRPr="00CF783F" w14:paraId="4546843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67F0F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v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94923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lyctk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B946E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043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E100D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ocs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EA803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prt</w:t>
            </w:r>
            <w:proofErr w:type="spellEnd"/>
          </w:p>
        </w:tc>
      </w:tr>
      <w:tr w:rsidR="004E147F" w:rsidRPr="00CF783F" w14:paraId="13CFA325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4B2CF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xoc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07CFC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6030458C11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BBB26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ynpo2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B9005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10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4E4C3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1346</w:t>
            </w:r>
          </w:p>
        </w:tc>
      </w:tr>
      <w:tr w:rsidR="004E147F" w:rsidRPr="00CF783F" w14:paraId="721CA51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B273E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15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14ED8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rak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E9765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675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6DABB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em6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61699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kbp5</w:t>
            </w:r>
          </w:p>
        </w:tc>
      </w:tr>
      <w:tr w:rsidR="004E147F" w:rsidRPr="00CF783F" w14:paraId="0CF0FA7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F6380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p53rk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D021E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nfrsf13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B1B86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lg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FCB35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ar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79F67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s34</w:t>
            </w:r>
          </w:p>
        </w:tc>
      </w:tr>
      <w:tr w:rsidR="004E147F" w:rsidRPr="00CF783F" w14:paraId="303BC8B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C65D4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krd3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F5851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mt4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00DAA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nkar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D194E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hx4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4975D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e2</w:t>
            </w:r>
          </w:p>
        </w:tc>
      </w:tr>
      <w:tr w:rsidR="004E147F" w:rsidRPr="00CF783F" w14:paraId="58FAEE8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8F48F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sr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EE8EE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se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EC509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scar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DB8F3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518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11627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Xrn2</w:t>
            </w:r>
          </w:p>
        </w:tc>
      </w:tr>
      <w:tr w:rsidR="004E147F" w:rsidRPr="00CF783F" w14:paraId="5491536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9EA58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ora7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4069F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sc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2DADE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wr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753ED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snk1g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F8F30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x24</w:t>
            </w:r>
          </w:p>
        </w:tc>
      </w:tr>
      <w:tr w:rsidR="004E147F" w:rsidRPr="00CF783F" w14:paraId="58C274E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395EC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bx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F6A3C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pol9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F60A2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fap4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F0FDA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d5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3F7D9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mnb1</w:t>
            </w:r>
          </w:p>
        </w:tc>
      </w:tr>
      <w:tr w:rsidR="004E147F" w:rsidRPr="00CF783F" w14:paraId="3935D64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0BBAB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2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0674B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is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B95F5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409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8B369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tg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B927B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pr183</w:t>
            </w:r>
          </w:p>
        </w:tc>
      </w:tr>
      <w:tr w:rsidR="004E147F" w:rsidRPr="00CF783F" w14:paraId="14B34F1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691A6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l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26FAB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Wdpcp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6D571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933400F21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B3A7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96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1DCFA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r1</w:t>
            </w:r>
          </w:p>
        </w:tc>
      </w:tr>
      <w:tr w:rsidR="004E147F" w:rsidRPr="00CF783F" w14:paraId="18593B3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EF26D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vcf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B2B48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ncd2o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C409B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b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B487B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cerg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C67A9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l46</w:t>
            </w:r>
          </w:p>
        </w:tc>
      </w:tr>
      <w:tr w:rsidR="004E147F" w:rsidRPr="00CF783F" w14:paraId="03F9053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40557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810408A11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1C66F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nkrd2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A6E14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pata1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1E436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sc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0DA17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27a2</w:t>
            </w:r>
          </w:p>
        </w:tc>
      </w:tr>
      <w:tr w:rsidR="004E147F" w:rsidRPr="00CF783F" w14:paraId="47F674F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49C98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230219D22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C4080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ry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747D7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931408D14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FDF9F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pepp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6AB03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pa9</w:t>
            </w:r>
          </w:p>
        </w:tc>
      </w:tr>
      <w:tr w:rsidR="004E147F" w:rsidRPr="00CF783F" w14:paraId="42EE7FE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F1D28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api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25E0E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Qrfp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32CF2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rpina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42941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ipk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39012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dx3x</w:t>
            </w:r>
          </w:p>
        </w:tc>
      </w:tr>
      <w:tr w:rsidR="004E147F" w:rsidRPr="00CF783F" w14:paraId="107553B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AE6E8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rmt1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D228A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jb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F383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38a1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CC2E6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Wdr9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1D2DD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najc3</w:t>
            </w:r>
          </w:p>
        </w:tc>
      </w:tr>
      <w:tr w:rsidR="004E147F" w:rsidRPr="00CF783F" w14:paraId="725056B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1935D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d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33243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209d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01A03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930538K18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6C7DB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lf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202C4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pbp1</w:t>
            </w:r>
          </w:p>
        </w:tc>
      </w:tr>
      <w:tr w:rsidR="004E147F" w:rsidRPr="00CF783F" w14:paraId="0467686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1CAFE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Vps3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944A7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1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FA920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Vldlr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BFD5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cpt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7819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undc1</w:t>
            </w:r>
          </w:p>
        </w:tc>
      </w:tr>
      <w:tr w:rsidR="004E147F" w:rsidRPr="00CF783F" w14:paraId="4E52E1C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1C808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36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7A5C8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nrf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3BAEE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18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B2DA3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mim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6A768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fn1</w:t>
            </w:r>
          </w:p>
        </w:tc>
      </w:tr>
      <w:tr w:rsidR="004E147F" w:rsidRPr="00CF783F" w14:paraId="6CFE4CB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AB7D7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prin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F9C5C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rp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24506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ce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2E8B9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ampt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ACF9F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qcc3</w:t>
            </w:r>
          </w:p>
        </w:tc>
      </w:tr>
      <w:tr w:rsidR="004E147F" w:rsidRPr="00CF783F" w14:paraId="34937CA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D246C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yhr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F2E80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632404H12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BC78B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eddm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6FB6F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p2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CBA55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fkbia</w:t>
            </w:r>
            <w:proofErr w:type="spellEnd"/>
          </w:p>
        </w:tc>
      </w:tr>
      <w:tr w:rsidR="004E147F" w:rsidRPr="00CF783F" w14:paraId="2EF9822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2228C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gpat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8220E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bil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35C90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57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6E4D2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ord58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93178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Ywhah</w:t>
            </w:r>
            <w:proofErr w:type="spellEnd"/>
          </w:p>
        </w:tc>
      </w:tr>
      <w:tr w:rsidR="004E147F" w:rsidRPr="00CF783F" w14:paraId="6D67EB3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023D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grg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EFC83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dgr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E1E7A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io3o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802E6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qc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803B1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reld2</w:t>
            </w:r>
          </w:p>
        </w:tc>
      </w:tr>
      <w:tr w:rsidR="004E147F" w:rsidRPr="00CF783F" w14:paraId="719CEA8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B7CBF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55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1795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h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C0A56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yx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96EDE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er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32D18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if4a2</w:t>
            </w:r>
          </w:p>
        </w:tc>
      </w:tr>
      <w:tr w:rsidR="004E147F" w:rsidRPr="00CF783F" w14:paraId="741155DC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DD35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gact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4BD39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ipe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00D57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lrp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0B1ED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iok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ABC0D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ag1</w:t>
            </w:r>
          </w:p>
        </w:tc>
      </w:tr>
      <w:tr w:rsidR="004E147F" w:rsidRPr="00CF783F" w14:paraId="45E5D7D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17D8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ih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E3131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ipc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60554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790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B4BBF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drd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9CDD6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ola1</w:t>
            </w:r>
          </w:p>
        </w:tc>
      </w:tr>
      <w:tr w:rsidR="004E147F" w:rsidRPr="00CF783F" w14:paraId="38CE504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96016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16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C0FCB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sh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AC2E6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ctn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7D268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17a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3B94F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ld</w:t>
            </w:r>
            <w:proofErr w:type="spellEnd"/>
          </w:p>
        </w:tc>
      </w:tr>
      <w:tr w:rsidR="004E147F" w:rsidRPr="00CF783F" w14:paraId="516E0607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EA5C2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kr1b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DF26E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mp1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E35B3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Ubl4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2FC9F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cl2a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62F56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pola</w:t>
            </w:r>
            <w:proofErr w:type="spellEnd"/>
          </w:p>
        </w:tc>
      </w:tr>
      <w:tr w:rsidR="004E147F" w:rsidRPr="00CF783F" w14:paraId="713FEBC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EA139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gtrap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FD26B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s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C25B0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580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2ABF4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ma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F91FA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Ywhaq</w:t>
            </w:r>
            <w:proofErr w:type="spellEnd"/>
          </w:p>
        </w:tc>
      </w:tr>
      <w:tr w:rsidR="004E147F" w:rsidRPr="00CF783F" w14:paraId="7D32C74C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44643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if21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C4893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t2a-p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D1B00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co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5B696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nt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E7018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najb11</w:t>
            </w:r>
          </w:p>
        </w:tc>
      </w:tr>
      <w:tr w:rsidR="004E147F" w:rsidRPr="00CF783F" w14:paraId="4A5B262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14A95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lhl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B15CD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9b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42EBE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bpn1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611AA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ipo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47ECF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lk8</w:t>
            </w:r>
          </w:p>
        </w:tc>
      </w:tr>
      <w:tr w:rsidR="004E147F" w:rsidRPr="00CF783F" w14:paraId="205CC94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D2D51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k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45E56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me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7E07D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96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FFAD2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f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A1A5A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2af1</w:t>
            </w:r>
          </w:p>
        </w:tc>
      </w:tr>
      <w:tr w:rsidR="004E147F" w:rsidRPr="00CF783F" w14:paraId="4CBC8CF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A208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3gal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1E85F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1661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066CD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6720483E21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8A1D3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tp11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90A2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psti1</w:t>
            </w:r>
          </w:p>
        </w:tc>
      </w:tr>
      <w:tr w:rsidR="004E147F" w:rsidRPr="00CF783F" w14:paraId="3158D13C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782D8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6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77796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yde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79F4E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ltifb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B6405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cd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CF9A2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rbp1</w:t>
            </w:r>
          </w:p>
        </w:tc>
      </w:tr>
      <w:tr w:rsidR="004E147F" w:rsidRPr="00CF783F" w14:paraId="1B22A3D9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5FBE3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110032F04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103E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1690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27B54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yms-p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61796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cp1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7BF2E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kbp4</w:t>
            </w:r>
          </w:p>
        </w:tc>
      </w:tr>
      <w:tr w:rsidR="004E147F" w:rsidRPr="00CF783F" w14:paraId="30E43C6C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F46F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pg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565BC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2900079G21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0B073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i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212F8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sg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2971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3gal6</w:t>
            </w:r>
          </w:p>
        </w:tc>
      </w:tr>
      <w:tr w:rsidR="004E147F" w:rsidRPr="00CF783F" w14:paraId="0A7222D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EED67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lr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A7A91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xin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0FBBB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Ucp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A130D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tf2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DAE43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ra2b</w:t>
            </w:r>
          </w:p>
        </w:tc>
      </w:tr>
      <w:tr w:rsidR="004E147F" w:rsidRPr="00CF783F" w14:paraId="0226A12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AE8A0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lastRenderedPageBreak/>
              <w:t>Lpin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F25A8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roz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86DB8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cal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A0D3F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rl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F153B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if5</w:t>
            </w:r>
          </w:p>
        </w:tc>
      </w:tr>
      <w:tr w:rsidR="004E147F" w:rsidRPr="00CF783F" w14:paraId="736CBDC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00213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nts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06231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nfsf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7D862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lmo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9104C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psf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71022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ps2</w:t>
            </w:r>
          </w:p>
        </w:tc>
      </w:tr>
      <w:tr w:rsidR="004E147F" w:rsidRPr="00CF783F" w14:paraId="5F117A2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B86D7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ipt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4BDAF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ar1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1C688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Ophn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E22C3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if4e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C68CB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tg1</w:t>
            </w:r>
          </w:p>
        </w:tc>
      </w:tr>
      <w:tr w:rsidR="004E147F" w:rsidRPr="00CF783F" w14:paraId="07FBB74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875DE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21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29D11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dac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4824D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cnn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BA4E1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dm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53414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Jakmip1</w:t>
            </w:r>
          </w:p>
        </w:tc>
      </w:tr>
      <w:tr w:rsidR="004E147F" w:rsidRPr="00CF783F" w14:paraId="31C3F54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B2F6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co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94950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5031439G07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26E3E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gl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01AFA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lu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BD070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ab8a</w:t>
            </w:r>
          </w:p>
        </w:tc>
      </w:tr>
      <w:tr w:rsidR="004E147F" w:rsidRPr="00CF783F" w14:paraId="029BCAAB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A4AAA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fwd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33EC6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ex3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00676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330011O21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8AF72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nf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37E01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Junb</w:t>
            </w:r>
            <w:proofErr w:type="spellEnd"/>
          </w:p>
        </w:tc>
      </w:tr>
      <w:tr w:rsidR="004E147F" w:rsidRPr="00CF783F" w14:paraId="242D92B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BAA81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gs1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D0178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x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23B9B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167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97636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100a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CCADA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if3d</w:t>
            </w:r>
          </w:p>
        </w:tc>
      </w:tr>
      <w:tr w:rsidR="004E147F" w:rsidRPr="00CF783F" w14:paraId="2DA82CAA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633EA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dhhc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68071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43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E465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700016K19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206EA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16a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412EA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sme3</w:t>
            </w:r>
          </w:p>
        </w:tc>
      </w:tr>
      <w:tr w:rsidR="004E147F" w:rsidRPr="00CF783F" w14:paraId="137490A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C647B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mym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BA9FD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abyr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92927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it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0A6C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nkrd4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E983D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ri</w:t>
            </w:r>
          </w:p>
        </w:tc>
      </w:tr>
      <w:tr w:rsidR="004E147F" w:rsidRPr="00CF783F" w14:paraId="430A612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DD0DB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drg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63D2D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ei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9B4B5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ram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A6BB1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172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6399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Ech1</w:t>
            </w:r>
          </w:p>
        </w:tc>
      </w:tr>
      <w:tr w:rsidR="004E147F" w:rsidRPr="00CF783F" w14:paraId="1305A5D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3CF12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rp1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FC278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008J07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8649E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rm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CD160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gm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D3DE5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ph1</w:t>
            </w:r>
          </w:p>
        </w:tc>
      </w:tr>
      <w:tr w:rsidR="004E147F" w:rsidRPr="00CF783F" w14:paraId="7EFC8EEA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B81B1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najc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F365F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lp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9AB7A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b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853B9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nih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4CF9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sg15</w:t>
            </w:r>
          </w:p>
        </w:tc>
      </w:tr>
      <w:tr w:rsidR="004E147F" w:rsidRPr="00CF783F" w14:paraId="11B1B5DC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03A39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dlrap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A89A9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100a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3EB96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nfsf1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5B0FC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933412E12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7A7A4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brg1</w:t>
            </w:r>
          </w:p>
        </w:tc>
      </w:tr>
      <w:tr w:rsidR="004E147F" w:rsidRPr="00CF783F" w14:paraId="722BB9E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9A78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hk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FAE2A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s1bp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D7140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87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27990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sun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263E2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kr1c13</w:t>
            </w:r>
          </w:p>
        </w:tc>
      </w:tr>
      <w:tr w:rsidR="004E147F" w:rsidRPr="00CF783F" w14:paraId="4F278C2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88D62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lxdc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8C3ED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ns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54233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ngptl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D8A02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19Bwg1357e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8576B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st2</w:t>
            </w:r>
          </w:p>
        </w:tc>
      </w:tr>
      <w:tr w:rsidR="004E147F" w:rsidRPr="00CF783F" w14:paraId="2F81247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38161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ard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B5835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1700040L02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7BB56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5730416F02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EA4D4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najb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A3DDC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tp4</w:t>
            </w:r>
          </w:p>
        </w:tc>
      </w:tr>
      <w:tr w:rsidR="004E147F" w:rsidRPr="00CF783F" w14:paraId="714609C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5FDF8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oi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0E83F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ahm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E9CA1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ar5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F9A32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x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F4D2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anf</w:t>
            </w:r>
            <w:proofErr w:type="spellEnd"/>
          </w:p>
        </w:tc>
      </w:tr>
      <w:tr w:rsidR="004E147F" w:rsidRPr="00CF783F" w14:paraId="75BF4A6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F31FE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5031425E22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1C4C6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Nudt1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AC7AB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dc15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ED84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ord42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067B9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Xbp1</w:t>
            </w:r>
          </w:p>
        </w:tc>
      </w:tr>
      <w:tr w:rsidR="004E147F" w:rsidRPr="00CF783F" w14:paraId="1EA69D1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9664B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tpbp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A3119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m321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E73F9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rhgef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7EC33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ol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13120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nx2</w:t>
            </w:r>
          </w:p>
        </w:tc>
      </w:tr>
      <w:tr w:rsidR="004E147F" w:rsidRPr="00CF783F" w14:paraId="631E3E8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E51DF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kscan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BBB02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Map1lc3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6181C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c30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BCF0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s4a6d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505D7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dx6</w:t>
            </w:r>
          </w:p>
        </w:tc>
      </w:tr>
      <w:tr w:rsidR="004E147F" w:rsidRPr="00CF783F" w14:paraId="1677CB41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517F8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xoc3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9670F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cdc6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79083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xlnb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3D78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kzf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319D9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ip1</w:t>
            </w:r>
          </w:p>
        </w:tc>
      </w:tr>
      <w:tr w:rsidR="004E147F" w:rsidRPr="00CF783F" w14:paraId="732EDDF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BD39F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gs1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6622F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rrc14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57E38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430090L17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BF7ED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11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70DF2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mnd5b</w:t>
            </w:r>
          </w:p>
        </w:tc>
      </w:tr>
      <w:tr w:rsidR="004E147F" w:rsidRPr="00CF783F" w14:paraId="1140D0E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057EE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ef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E1623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hgef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81C81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ynu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E5508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klr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500E4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c11a</w:t>
            </w:r>
          </w:p>
        </w:tc>
      </w:tr>
      <w:tr w:rsidR="004E147F" w:rsidRPr="00CF783F" w14:paraId="69DF215B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9BD5B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biad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636BA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pk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24F3B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ch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A60FA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ctd1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B3CD7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bnl1</w:t>
            </w:r>
          </w:p>
        </w:tc>
      </w:tr>
      <w:tr w:rsidR="004E147F" w:rsidRPr="00CF783F" w14:paraId="31FD1A2A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0F7DF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Zfp57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5F8E3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ad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E0DED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rkce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D2347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su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33F9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fi47</w:t>
            </w:r>
          </w:p>
        </w:tc>
      </w:tr>
      <w:tr w:rsidR="004E147F" w:rsidRPr="00CF783F" w14:paraId="1F6187C3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E1945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Dclk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04108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ab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FB568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bxl1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341F9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430035B10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AC987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ct8</w:t>
            </w:r>
          </w:p>
        </w:tc>
      </w:tr>
      <w:tr w:rsidR="004E147F" w:rsidRPr="00CF783F" w14:paraId="20ACC4B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A213B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am109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DB1F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7a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444D1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cn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4EF4E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ad1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16119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ia4</w:t>
            </w:r>
          </w:p>
        </w:tc>
      </w:tr>
      <w:tr w:rsidR="004E147F" w:rsidRPr="00CF783F" w14:paraId="1FFD74C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04511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Urgcp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A6BAD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Ildr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599BE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Yes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BE945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eo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4D493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ia6</w:t>
            </w:r>
          </w:p>
        </w:tc>
      </w:tr>
      <w:tr w:rsidR="004E147F" w:rsidRPr="00CF783F" w14:paraId="66F3567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75D4E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Brip1o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7671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0473A02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F68A9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9030204H09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2EE93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1050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B6C01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kb</w:t>
            </w:r>
            <w:proofErr w:type="spellEnd"/>
          </w:p>
        </w:tc>
      </w:tr>
      <w:tr w:rsidR="004E147F" w:rsidRPr="00CF783F" w14:paraId="5AC7286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4A059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tmi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C5B90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30a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57A0A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c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BAE41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abp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CDDDE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100a11</w:t>
            </w:r>
          </w:p>
        </w:tc>
      </w:tr>
      <w:tr w:rsidR="004E147F" w:rsidRPr="00CF783F" w14:paraId="2FBD90C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65114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tc9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552DF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sl2-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D1D7D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Neurl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513A6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3A543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lec12a</w:t>
            </w:r>
          </w:p>
        </w:tc>
      </w:tr>
      <w:tr w:rsidR="004E147F" w:rsidRPr="00CF783F" w14:paraId="0321890D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690BF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s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FD20D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932416H05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E148E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Kcnc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B657E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Wapa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57032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pt7</w:t>
            </w:r>
          </w:p>
        </w:tc>
      </w:tr>
      <w:tr w:rsidR="004E147F" w:rsidRPr="00CF783F" w14:paraId="6972C96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9378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qlc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72BEF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erinc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149B1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700003G18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8F86C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6Wsu163e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32083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epp1</w:t>
            </w:r>
          </w:p>
        </w:tc>
      </w:tr>
      <w:tr w:rsidR="004E147F" w:rsidRPr="00CF783F" w14:paraId="2EB38BBE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A4511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ord83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C720A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Hdc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3C0C3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511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AD959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s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518DA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lfn2</w:t>
            </w:r>
          </w:p>
        </w:tc>
      </w:tr>
      <w:tr w:rsidR="004E147F" w:rsidRPr="00CF783F" w14:paraId="435101B5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04D69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p4m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A8F4D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Cd8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C48B8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hisa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28B9B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not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688F5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xyd7</w:t>
            </w:r>
          </w:p>
        </w:tc>
      </w:tr>
      <w:tr w:rsidR="004E147F" w:rsidRPr="00CF783F" w14:paraId="1FD38248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BB609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prc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7425B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bx1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D6C5A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1700034I23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6A578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rpl1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AD0CD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exo2</w:t>
            </w:r>
          </w:p>
        </w:tc>
      </w:tr>
      <w:tr w:rsidR="004E147F" w:rsidRPr="00CF783F" w14:paraId="5A5E9E8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39D1A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ex1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2C06A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h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07DD2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163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BB182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Rbbp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99550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fi27l2a</w:t>
            </w:r>
          </w:p>
        </w:tc>
      </w:tr>
      <w:tr w:rsidR="004E147F" w:rsidRPr="00CF783F" w14:paraId="1183F6F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F40CA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25a2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96A002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vpr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856D3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4933406I18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BC37B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ited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B1512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alr</w:t>
            </w:r>
            <w:proofErr w:type="spellEnd"/>
          </w:p>
        </w:tc>
      </w:tr>
      <w:tr w:rsidR="004E147F" w:rsidRPr="00CF783F" w14:paraId="3E77EC96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A5ACA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pata2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DE785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Ylpm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BB4F0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ank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D302C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tpn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1E5A3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8a</w:t>
            </w:r>
          </w:p>
        </w:tc>
      </w:tr>
      <w:tr w:rsidR="004E147F" w:rsidRPr="00CF783F" w14:paraId="5418EBB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BC12F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Fbxo3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30110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Ltc4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0A131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81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8AE8C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af1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11774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c42</w:t>
            </w:r>
          </w:p>
        </w:tc>
      </w:tr>
      <w:tr w:rsidR="004E147F" w:rsidRPr="00CF783F" w14:paraId="59D2C9A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17323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aln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EED31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Klr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258C3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730085K08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804EC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sr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5A0DD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pa8</w:t>
            </w:r>
          </w:p>
        </w:tc>
      </w:tr>
      <w:tr w:rsidR="004E147F" w:rsidRPr="00CF783F" w14:paraId="5E71C6E0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8DE00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Paqr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D7814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ec1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86238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nfsf1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0DE37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olph3l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DCE60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Pdia3</w:t>
            </w:r>
          </w:p>
        </w:tc>
      </w:tr>
      <w:tr w:rsidR="004E147F" w:rsidRPr="00CF783F" w14:paraId="7A9F6FD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E776E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lc35g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C8B17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m4sf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4C00C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t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C601F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erc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466BB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tb</w:t>
            </w:r>
            <w:proofErr w:type="spellEnd"/>
          </w:p>
        </w:tc>
      </w:tr>
      <w:tr w:rsidR="004E147F" w:rsidRPr="00CF783F" w14:paraId="285E841F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93ABEE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pm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37B54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mkr-p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32739B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Tmtc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89E31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Xrcc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D9C4C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Hspa5</w:t>
            </w:r>
          </w:p>
        </w:tc>
      </w:tr>
      <w:tr w:rsidR="004E147F" w:rsidRPr="00CF783F" w14:paraId="5552CDE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FF68D6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tk1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65AFD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Echdc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17734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pr137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ADDF5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Gmds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5D7B6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Ly6e</w:t>
            </w:r>
          </w:p>
        </w:tc>
      </w:tr>
      <w:tr w:rsidR="004E147F" w:rsidRPr="00CF783F" w14:paraId="5040FFA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B1909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rmcx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061A1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430105I19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231D7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6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2E8B3D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D1Ertd622e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A08CA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s4a4b</w:t>
            </w:r>
          </w:p>
        </w:tc>
      </w:tr>
      <w:tr w:rsidR="004E147F" w:rsidRPr="00CF783F" w14:paraId="6B7C7B34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9C250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proofErr w:type="spellStart"/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Qpct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4526F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Rasgrf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F52FD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Mixl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384D7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am69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001D9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Cd52</w:t>
            </w:r>
          </w:p>
        </w:tc>
      </w:tr>
      <w:tr w:rsidR="004E147F" w:rsidRPr="00CF783F" w14:paraId="1254128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8F6710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Aff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719D5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Snx1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ACF15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Itga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B43474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Zfp6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4D44C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B2m</w:t>
            </w:r>
          </w:p>
        </w:tc>
      </w:tr>
      <w:tr w:rsidR="004E147F" w:rsidRPr="00CF783F" w14:paraId="75DC6BB2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56D001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Vav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769AD8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4831440E17Ri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1F1A33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drb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3CE62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Agfg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572969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E147F" w:rsidRPr="00CF783F" w14:paraId="5C7C0DBC" w14:textId="77777777" w:rsidTr="001928D2">
        <w:trPr>
          <w:trHeight w:val="227"/>
        </w:trPr>
        <w:tc>
          <w:tcPr>
            <w:tcW w:w="176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1C819A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Gins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A4C72F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4472C4"/>
                <w:sz w:val="22"/>
                <w:szCs w:val="22"/>
              </w:rPr>
              <w:t>Tigd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7A58E5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Fn3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0B14F17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Stam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33EF9C" w14:textId="77777777" w:rsidR="004E147F" w:rsidRPr="00CF783F" w:rsidRDefault="004E147F" w:rsidP="00CF78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8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1E27CBE0" w14:textId="77777777" w:rsidR="00F8290E" w:rsidRDefault="00F8290E"/>
    <w:sectPr w:rsidR="00F8290E" w:rsidSect="00280F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3F"/>
    <w:rsid w:val="000B7821"/>
    <w:rsid w:val="0011556C"/>
    <w:rsid w:val="001A7AFB"/>
    <w:rsid w:val="001D52FA"/>
    <w:rsid w:val="00262C28"/>
    <w:rsid w:val="00280FF8"/>
    <w:rsid w:val="00445ADC"/>
    <w:rsid w:val="00484678"/>
    <w:rsid w:val="004E147F"/>
    <w:rsid w:val="0052263E"/>
    <w:rsid w:val="005531BE"/>
    <w:rsid w:val="008C7743"/>
    <w:rsid w:val="00901737"/>
    <w:rsid w:val="009847F0"/>
    <w:rsid w:val="00AC39F8"/>
    <w:rsid w:val="00B02DC4"/>
    <w:rsid w:val="00CF783F"/>
    <w:rsid w:val="00D5054E"/>
    <w:rsid w:val="00F8290E"/>
    <w:rsid w:val="00FC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5C7C4"/>
  <w15:chartTrackingRefBased/>
  <w15:docId w15:val="{7AD82995-1606-F644-BFD0-8AF9A2C40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78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783F"/>
    <w:rPr>
      <w:color w:val="954F72"/>
      <w:u w:val="single"/>
    </w:rPr>
  </w:style>
  <w:style w:type="paragraph" w:customStyle="1" w:styleId="msonormal0">
    <w:name w:val="msonormal"/>
    <w:basedOn w:val="Normal"/>
    <w:rsid w:val="00CF78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CF783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4472C4"/>
    </w:rPr>
  </w:style>
  <w:style w:type="paragraph" w:customStyle="1" w:styleId="xl64">
    <w:name w:val="xl64"/>
    <w:basedOn w:val="Normal"/>
    <w:rsid w:val="00CF783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</w:rPr>
  </w:style>
  <w:style w:type="paragraph" w:customStyle="1" w:styleId="xl65">
    <w:name w:val="xl65"/>
    <w:basedOn w:val="Normal"/>
    <w:rsid w:val="00CF783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</w:rPr>
  </w:style>
  <w:style w:type="paragraph" w:customStyle="1" w:styleId="xl66">
    <w:name w:val="xl66"/>
    <w:basedOn w:val="Normal"/>
    <w:rsid w:val="00CF783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1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1</Words>
  <Characters>7418</Characters>
  <Application>Microsoft Office Word</Application>
  <DocSecurity>0</DocSecurity>
  <Lines>61</Lines>
  <Paragraphs>17</Paragraphs>
  <ScaleCrop>false</ScaleCrop>
  <Company/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ompton, Tessa</cp:lastModifiedBy>
  <cp:revision>2</cp:revision>
  <dcterms:created xsi:type="dcterms:W3CDTF">2019-01-22T12:22:00Z</dcterms:created>
  <dcterms:modified xsi:type="dcterms:W3CDTF">2019-01-22T12:22:00Z</dcterms:modified>
</cp:coreProperties>
</file>